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295" w:rsidRDefault="00FF729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p w:rsidR="00FF7295" w:rsidRDefault="003D599E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 Table 1 Three SNPs of PSMB5.</w:t>
      </w:r>
    </w:p>
    <w:tbl>
      <w:tblPr>
        <w:tblW w:w="512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324"/>
        <w:gridCol w:w="826"/>
        <w:gridCol w:w="1253"/>
        <w:gridCol w:w="1248"/>
        <w:gridCol w:w="1180"/>
        <w:gridCol w:w="769"/>
        <w:gridCol w:w="892"/>
      </w:tblGrid>
      <w:tr w:rsidR="00FF7295">
        <w:trPr>
          <w:trHeight w:val="278"/>
        </w:trPr>
        <w:tc>
          <w:tcPr>
            <w:tcW w:w="59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xposure</w:t>
            </w:r>
          </w:p>
        </w:tc>
        <w:tc>
          <w:tcPr>
            <w:tcW w:w="7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NP</w:t>
            </w:r>
          </w:p>
        </w:tc>
        <w:tc>
          <w:tcPr>
            <w:tcW w:w="485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735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E</w:t>
            </w:r>
          </w:p>
        </w:tc>
        <w:tc>
          <w:tcPr>
            <w:tcW w:w="73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AF</w:t>
            </w:r>
          </w:p>
        </w:tc>
        <w:tc>
          <w:tcPr>
            <w:tcW w:w="69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v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e</w:t>
            </w:r>
          </w:p>
        </w:tc>
        <w:tc>
          <w:tcPr>
            <w:tcW w:w="45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2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F</w:t>
            </w:r>
          </w:p>
        </w:tc>
      </w:tr>
      <w:tr w:rsidR="00FF7295">
        <w:trPr>
          <w:trHeight w:val="278"/>
        </w:trPr>
        <w:tc>
          <w:tcPr>
            <w:tcW w:w="59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SMB5</w:t>
            </w:r>
          </w:p>
        </w:tc>
        <w:tc>
          <w:tcPr>
            <w:tcW w:w="7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s12590429</w:t>
            </w:r>
          </w:p>
        </w:tc>
        <w:tc>
          <w:tcPr>
            <w:tcW w:w="48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268</w:t>
            </w:r>
          </w:p>
        </w:tc>
        <w:tc>
          <w:tcPr>
            <w:tcW w:w="73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22</w:t>
            </w:r>
          </w:p>
        </w:tc>
        <w:tc>
          <w:tcPr>
            <w:tcW w:w="73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78</w:t>
            </w:r>
          </w:p>
        </w:tc>
        <w:tc>
          <w:tcPr>
            <w:tcW w:w="69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.85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-34</w:t>
            </w:r>
          </w:p>
        </w:tc>
        <w:tc>
          <w:tcPr>
            <w:tcW w:w="45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5</w:t>
            </w:r>
          </w:p>
        </w:tc>
        <w:tc>
          <w:tcPr>
            <w:tcW w:w="52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47.574</w:t>
            </w:r>
          </w:p>
        </w:tc>
      </w:tr>
      <w:tr w:rsidR="00FF7295">
        <w:trPr>
          <w:trHeight w:val="278"/>
        </w:trPr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SMB5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s11705897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288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4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18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2.04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-1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02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0.428</w:t>
            </w:r>
          </w:p>
        </w:tc>
      </w:tr>
      <w:tr w:rsidR="00FF7295">
        <w:trPr>
          <w:trHeight w:val="278"/>
        </w:trPr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SMB5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s11543947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0.486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2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72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.04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-102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01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458.704</w:t>
            </w:r>
          </w:p>
        </w:tc>
      </w:tr>
    </w:tbl>
    <w:p w:rsidR="00FF7295" w:rsidRDefault="003D599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NP, single nucleotide polymorphism; SE, standard error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ffect Allele Frequency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br w:type="page"/>
      </w:r>
    </w:p>
    <w:p w:rsidR="00FF7295" w:rsidRDefault="003D599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Supplementary Table 2 The result of MR between PSMB5 and BLCA.</w:t>
      </w:r>
    </w:p>
    <w:tbl>
      <w:tblPr>
        <w:tblW w:w="8658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151"/>
        <w:gridCol w:w="869"/>
        <w:gridCol w:w="989"/>
        <w:gridCol w:w="1055"/>
        <w:gridCol w:w="978"/>
        <w:gridCol w:w="1456"/>
      </w:tblGrid>
      <w:tr w:rsidR="00FF7295">
        <w:trPr>
          <w:trHeight w:val="280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utcom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xposure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ethod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S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v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OR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9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%CI</w:t>
            </w:r>
          </w:p>
        </w:tc>
      </w:tr>
      <w:tr w:rsidR="00FF7295">
        <w:trPr>
          <w:trHeight w:val="280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BLC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PSMB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Wald ratio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0.8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0.41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0.04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2.267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F7295" w:rsidRDefault="003D59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1.00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lang w:bidi="ar"/>
              </w:rPr>
              <w:t>5.097</w:t>
            </w:r>
          </w:p>
        </w:tc>
      </w:tr>
    </w:tbl>
    <w:p w:rsidR="00FF7295" w:rsidRDefault="003D59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LCA, bladde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ncer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SE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standard error; OR, Odds Ratio; </w:t>
      </w:r>
      <w:r>
        <w:rPr>
          <w:rFonts w:ascii="Times New Roman" w:eastAsia="SimSun" w:hAnsi="Times New Roman" w:cs="Times New Roman"/>
          <w:color w:val="000000" w:themeColor="text1"/>
          <w:kern w:val="0"/>
          <w:sz w:val="22"/>
          <w:lang w:bidi="ar"/>
        </w:rPr>
        <w:t>95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lang w:bidi="ar"/>
        </w:rPr>
        <w:t>%CI, 95% Confidence Interval.</w:t>
      </w:r>
    </w:p>
    <w:sectPr w:rsidR="00FF7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EF2C9F8"/>
    <w:multiLevelType w:val="multilevel"/>
    <w:tmpl w:val="BEF2C9F8"/>
    <w:lvl w:ilvl="0">
      <w:start w:val="1"/>
      <w:numFmt w:val="decimal"/>
      <w:lvlText w:val="[%1]"/>
      <w:lvlJc w:val="left"/>
      <w:pPr>
        <w:ind w:left="630" w:hanging="420"/>
      </w:pPr>
      <w:rPr>
        <w:rFonts w:eastAsia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1050" w:hanging="420"/>
      </w:pPr>
    </w:lvl>
    <w:lvl w:ilvl="2">
      <w:start w:val="1"/>
      <w:numFmt w:val="lowerRoman"/>
      <w:lvlText w:val="%3."/>
      <w:lvlJc w:val="right"/>
      <w:pPr>
        <w:ind w:left="1470" w:hanging="420"/>
      </w:pPr>
    </w:lvl>
    <w:lvl w:ilvl="3">
      <w:start w:val="1"/>
      <w:numFmt w:val="decimal"/>
      <w:lvlText w:val="%4."/>
      <w:lvlJc w:val="left"/>
      <w:pPr>
        <w:ind w:left="1890" w:hanging="420"/>
      </w:pPr>
    </w:lvl>
    <w:lvl w:ilvl="4">
      <w:start w:val="1"/>
      <w:numFmt w:val="lowerLetter"/>
      <w:lvlText w:val="%5)"/>
      <w:lvlJc w:val="left"/>
      <w:pPr>
        <w:ind w:left="2310" w:hanging="420"/>
      </w:pPr>
    </w:lvl>
    <w:lvl w:ilvl="5">
      <w:start w:val="1"/>
      <w:numFmt w:val="lowerRoman"/>
      <w:lvlText w:val="%6."/>
      <w:lvlJc w:val="right"/>
      <w:pPr>
        <w:ind w:left="2730" w:hanging="420"/>
      </w:pPr>
    </w:lvl>
    <w:lvl w:ilvl="6">
      <w:start w:val="1"/>
      <w:numFmt w:val="decimal"/>
      <w:lvlText w:val="%7."/>
      <w:lvlJc w:val="left"/>
      <w:pPr>
        <w:ind w:left="3150" w:hanging="420"/>
      </w:pPr>
    </w:lvl>
    <w:lvl w:ilvl="7">
      <w:start w:val="1"/>
      <w:numFmt w:val="lowerLetter"/>
      <w:lvlText w:val="%8)"/>
      <w:lvlJc w:val="left"/>
      <w:pPr>
        <w:ind w:left="3570" w:hanging="420"/>
      </w:pPr>
    </w:lvl>
    <w:lvl w:ilvl="8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4YWQyMDUzNDM3ZTRhM2U1MTlmOGNhNjM0ODljMDkifQ=="/>
  </w:docVars>
  <w:rsids>
    <w:rsidRoot w:val="00146463"/>
    <w:rsid w:val="0012139B"/>
    <w:rsid w:val="001333B7"/>
    <w:rsid w:val="00146463"/>
    <w:rsid w:val="00165195"/>
    <w:rsid w:val="00177F11"/>
    <w:rsid w:val="001A33EA"/>
    <w:rsid w:val="001D572F"/>
    <w:rsid w:val="002238B5"/>
    <w:rsid w:val="0026702F"/>
    <w:rsid w:val="00287A4F"/>
    <w:rsid w:val="002C1A0C"/>
    <w:rsid w:val="00327873"/>
    <w:rsid w:val="00331747"/>
    <w:rsid w:val="00334BA7"/>
    <w:rsid w:val="0036738D"/>
    <w:rsid w:val="003D599E"/>
    <w:rsid w:val="003E2736"/>
    <w:rsid w:val="003E6305"/>
    <w:rsid w:val="00436A28"/>
    <w:rsid w:val="004749B6"/>
    <w:rsid w:val="004B67F0"/>
    <w:rsid w:val="004C799C"/>
    <w:rsid w:val="004E5708"/>
    <w:rsid w:val="00514274"/>
    <w:rsid w:val="00583CE8"/>
    <w:rsid w:val="005C20C0"/>
    <w:rsid w:val="005E596A"/>
    <w:rsid w:val="006C371A"/>
    <w:rsid w:val="006F61DD"/>
    <w:rsid w:val="007116AA"/>
    <w:rsid w:val="00801C67"/>
    <w:rsid w:val="00801FDB"/>
    <w:rsid w:val="008206A4"/>
    <w:rsid w:val="00833B5B"/>
    <w:rsid w:val="00866963"/>
    <w:rsid w:val="008B257B"/>
    <w:rsid w:val="008D645D"/>
    <w:rsid w:val="009110D0"/>
    <w:rsid w:val="00931B4A"/>
    <w:rsid w:val="00937ACE"/>
    <w:rsid w:val="009414EB"/>
    <w:rsid w:val="009A518F"/>
    <w:rsid w:val="009D2CB5"/>
    <w:rsid w:val="009E44B2"/>
    <w:rsid w:val="00A02C17"/>
    <w:rsid w:val="00A60B0D"/>
    <w:rsid w:val="00A65601"/>
    <w:rsid w:val="00A767E2"/>
    <w:rsid w:val="00A90F53"/>
    <w:rsid w:val="00B26C10"/>
    <w:rsid w:val="00B65784"/>
    <w:rsid w:val="00B65BF0"/>
    <w:rsid w:val="00C24311"/>
    <w:rsid w:val="00C25FFA"/>
    <w:rsid w:val="00CD15A3"/>
    <w:rsid w:val="00CD7785"/>
    <w:rsid w:val="00CF4041"/>
    <w:rsid w:val="00D10E88"/>
    <w:rsid w:val="00DA73AE"/>
    <w:rsid w:val="00DF5145"/>
    <w:rsid w:val="00E14BA0"/>
    <w:rsid w:val="00E85528"/>
    <w:rsid w:val="00EB51E7"/>
    <w:rsid w:val="00ED00E4"/>
    <w:rsid w:val="00EF4C2E"/>
    <w:rsid w:val="00F53DFF"/>
    <w:rsid w:val="00FC0812"/>
    <w:rsid w:val="00FF7295"/>
    <w:rsid w:val="021F3A15"/>
    <w:rsid w:val="027A2EB0"/>
    <w:rsid w:val="02A7165C"/>
    <w:rsid w:val="036018DD"/>
    <w:rsid w:val="048826D3"/>
    <w:rsid w:val="052D6C99"/>
    <w:rsid w:val="09C84DD5"/>
    <w:rsid w:val="0A6071C9"/>
    <w:rsid w:val="0B5073C7"/>
    <w:rsid w:val="0B7A76DD"/>
    <w:rsid w:val="0B9125A2"/>
    <w:rsid w:val="0BDA2E00"/>
    <w:rsid w:val="0DEC1518"/>
    <w:rsid w:val="100131FC"/>
    <w:rsid w:val="11303E68"/>
    <w:rsid w:val="115C4969"/>
    <w:rsid w:val="11E30C78"/>
    <w:rsid w:val="136E54E3"/>
    <w:rsid w:val="13C82744"/>
    <w:rsid w:val="15C34AB0"/>
    <w:rsid w:val="15CD7D36"/>
    <w:rsid w:val="190D2876"/>
    <w:rsid w:val="19946C50"/>
    <w:rsid w:val="19AA2D7C"/>
    <w:rsid w:val="1A62601C"/>
    <w:rsid w:val="1A721D7E"/>
    <w:rsid w:val="1BE661A8"/>
    <w:rsid w:val="1C4E7529"/>
    <w:rsid w:val="1CDF0421"/>
    <w:rsid w:val="1D28626C"/>
    <w:rsid w:val="1DCD471E"/>
    <w:rsid w:val="20275CDD"/>
    <w:rsid w:val="22EA7C20"/>
    <w:rsid w:val="24B52D4A"/>
    <w:rsid w:val="2ABE01E6"/>
    <w:rsid w:val="2B284674"/>
    <w:rsid w:val="2F077DD9"/>
    <w:rsid w:val="2FE47AD7"/>
    <w:rsid w:val="319952E7"/>
    <w:rsid w:val="321B7CF6"/>
    <w:rsid w:val="3352173F"/>
    <w:rsid w:val="33546BF5"/>
    <w:rsid w:val="35337369"/>
    <w:rsid w:val="38E21291"/>
    <w:rsid w:val="3AA7757E"/>
    <w:rsid w:val="3ABE311A"/>
    <w:rsid w:val="3D866B27"/>
    <w:rsid w:val="3F1046E4"/>
    <w:rsid w:val="3F134C71"/>
    <w:rsid w:val="4049597E"/>
    <w:rsid w:val="417E09D0"/>
    <w:rsid w:val="420A38CB"/>
    <w:rsid w:val="42224789"/>
    <w:rsid w:val="42631B40"/>
    <w:rsid w:val="42A91583"/>
    <w:rsid w:val="4387412F"/>
    <w:rsid w:val="44327EDA"/>
    <w:rsid w:val="45CD328E"/>
    <w:rsid w:val="460E44C5"/>
    <w:rsid w:val="4A6E30B2"/>
    <w:rsid w:val="4AF74370"/>
    <w:rsid w:val="4BF65AC6"/>
    <w:rsid w:val="4C9149E5"/>
    <w:rsid w:val="4EBC2735"/>
    <w:rsid w:val="4F0A0A7E"/>
    <w:rsid w:val="4F785364"/>
    <w:rsid w:val="5152163D"/>
    <w:rsid w:val="52345009"/>
    <w:rsid w:val="527415FA"/>
    <w:rsid w:val="52FD0C3A"/>
    <w:rsid w:val="5362532D"/>
    <w:rsid w:val="54992FD0"/>
    <w:rsid w:val="57114DBF"/>
    <w:rsid w:val="59AD1935"/>
    <w:rsid w:val="5B2423BF"/>
    <w:rsid w:val="5BB12AA7"/>
    <w:rsid w:val="5BD06645"/>
    <w:rsid w:val="5BFB0F22"/>
    <w:rsid w:val="5C0125F7"/>
    <w:rsid w:val="5DE476E4"/>
    <w:rsid w:val="5EEA69A9"/>
    <w:rsid w:val="5F3062DF"/>
    <w:rsid w:val="5FB32A6C"/>
    <w:rsid w:val="60F14AC8"/>
    <w:rsid w:val="61847F1B"/>
    <w:rsid w:val="638F21C9"/>
    <w:rsid w:val="63C8166E"/>
    <w:rsid w:val="64911CE7"/>
    <w:rsid w:val="64E060B2"/>
    <w:rsid w:val="66067594"/>
    <w:rsid w:val="66284C0B"/>
    <w:rsid w:val="66842260"/>
    <w:rsid w:val="66A001EE"/>
    <w:rsid w:val="676431C4"/>
    <w:rsid w:val="678D0A48"/>
    <w:rsid w:val="684626D0"/>
    <w:rsid w:val="690D7D75"/>
    <w:rsid w:val="6A5E435D"/>
    <w:rsid w:val="6B843AA2"/>
    <w:rsid w:val="6BAD2A66"/>
    <w:rsid w:val="6ED5114B"/>
    <w:rsid w:val="70887E3D"/>
    <w:rsid w:val="70E7264E"/>
    <w:rsid w:val="718D7C7B"/>
    <w:rsid w:val="728670E0"/>
    <w:rsid w:val="75821127"/>
    <w:rsid w:val="75A3776E"/>
    <w:rsid w:val="76146B5F"/>
    <w:rsid w:val="787961A6"/>
    <w:rsid w:val="7A5D430B"/>
    <w:rsid w:val="7E11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65A11F-A9FE-4400-B5A7-8EF9ABC42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es-imf">
    <w:name w:val="es-imf"/>
    <w:basedOn w:val="DefaultParagraphFont"/>
    <w:qFormat/>
  </w:style>
  <w:style w:type="character" w:customStyle="1" w:styleId="es-jcr">
    <w:name w:val="es-jcr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7211C-6B83-4C5E-835A-2CC44BACF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Zhe</dc:creator>
  <cp:lastModifiedBy>Microsoft account</cp:lastModifiedBy>
  <cp:revision>12</cp:revision>
  <dcterms:created xsi:type="dcterms:W3CDTF">2024-05-28T13:20:00Z</dcterms:created>
  <dcterms:modified xsi:type="dcterms:W3CDTF">2025-11-2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305745D659954CB092106DD2D5BE989F_13</vt:lpwstr>
  </property>
  <property fmtid="{D5CDD505-2E9C-101B-9397-08002B2CF9AE}" pid="4" name="KSOTemplateDocerSaveRecord">
    <vt:lpwstr>eyJoZGlkIjoiYmE4YWQyMDUzNDM3ZTRhM2U1MTlmOGNhNjM0ODljMDkiLCJ1c2VySWQiOiIxMDczNzU1MjI1In0=</vt:lpwstr>
  </property>
</Properties>
</file>